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D5FC5" w14:textId="77777777" w:rsidR="000E1FD3" w:rsidRPr="00C31446" w:rsidRDefault="000E1FD3" w:rsidP="000E1FD3">
      <w:pPr>
        <w:spacing w:line="360" w:lineRule="auto"/>
        <w:rPr>
          <w:b/>
          <w:bCs/>
          <w:lang w:val="en-US"/>
        </w:rPr>
      </w:pPr>
      <w:r w:rsidRPr="00DE6BBA">
        <w:rPr>
          <w:rFonts w:ascii="Calibri" w:hAnsi="Calibri" w:cs="Times New Roman"/>
          <w:b/>
          <w:color w:val="000000"/>
          <w:lang w:val="en-US"/>
        </w:rPr>
        <w:t>Supplementary</w:t>
      </w:r>
      <w:r>
        <w:rPr>
          <w:rFonts w:ascii="Calibri" w:hAnsi="Calibri" w:cs="Times New Roman"/>
          <w:b/>
          <w:color w:val="000000"/>
          <w:lang w:val="en-US"/>
        </w:rPr>
        <w:t xml:space="preserve"> t</w:t>
      </w:r>
      <w:r w:rsidRPr="00EE3C1B">
        <w:rPr>
          <w:rFonts w:ascii="Calibri" w:hAnsi="Calibri" w:cs="Times New Roman"/>
          <w:b/>
          <w:color w:val="000000"/>
          <w:lang w:val="en-US"/>
        </w:rPr>
        <w:t xml:space="preserve">able </w:t>
      </w:r>
      <w:r>
        <w:rPr>
          <w:rFonts w:ascii="Calibri" w:hAnsi="Calibri" w:cs="Times New Roman"/>
          <w:b/>
          <w:color w:val="000000"/>
          <w:lang w:val="en-US"/>
        </w:rPr>
        <w:t>2</w:t>
      </w:r>
      <w:r w:rsidRPr="00051B83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Minimum, </w:t>
      </w:r>
      <w:proofErr w:type="gramStart"/>
      <w:r>
        <w:rPr>
          <w:b/>
          <w:bCs/>
          <w:lang w:val="en-US"/>
        </w:rPr>
        <w:t>median</w:t>
      </w:r>
      <w:proofErr w:type="gramEnd"/>
      <w:r>
        <w:rPr>
          <w:b/>
          <w:bCs/>
          <w:lang w:val="en-US"/>
        </w:rPr>
        <w:t xml:space="preserve"> and maximum </w:t>
      </w:r>
      <w:r w:rsidRPr="00051B83">
        <w:rPr>
          <w:b/>
          <w:bCs/>
          <w:lang w:val="en-US"/>
        </w:rPr>
        <w:t xml:space="preserve">values </w:t>
      </w:r>
      <w:r>
        <w:rPr>
          <w:b/>
          <w:bCs/>
          <w:lang w:val="en-US"/>
        </w:rPr>
        <w:t xml:space="preserve">of insertion torque and resonance </w:t>
      </w:r>
      <w:r w:rsidRPr="00527001">
        <w:rPr>
          <w:b/>
          <w:bCs/>
          <w:lang w:val="en-US"/>
        </w:rPr>
        <w:t>frequency</w:t>
      </w:r>
      <w:r>
        <w:rPr>
          <w:b/>
          <w:bCs/>
          <w:lang w:val="en-US"/>
        </w:rPr>
        <w:t xml:space="preserve"> </w:t>
      </w:r>
      <w:r w:rsidRPr="00051B83">
        <w:rPr>
          <w:rFonts w:ascii="Calibri" w:hAnsi="Calibri" w:cs="Times New Roman"/>
          <w:b/>
          <w:color w:val="000000"/>
          <w:lang w:val="en-US"/>
        </w:rPr>
        <w:t xml:space="preserve">for </w:t>
      </w:r>
      <w:r>
        <w:rPr>
          <w:rFonts w:ascii="Calibri" w:hAnsi="Calibri" w:cs="Times New Roman"/>
          <w:b/>
          <w:color w:val="000000"/>
          <w:lang w:val="en-US"/>
        </w:rPr>
        <w:t xml:space="preserve">DAA and HANano® </w:t>
      </w:r>
      <w:r w:rsidRPr="00051B83">
        <w:rPr>
          <w:b/>
          <w:bCs/>
          <w:lang w:val="en-US"/>
        </w:rPr>
        <w:t xml:space="preserve">according to </w:t>
      </w:r>
      <w:r>
        <w:rPr>
          <w:b/>
          <w:bCs/>
          <w:lang w:val="en-US"/>
        </w:rPr>
        <w:t>device/</w:t>
      </w:r>
      <w:r w:rsidRPr="00051B83">
        <w:rPr>
          <w:b/>
          <w:bCs/>
          <w:lang w:val="en-US"/>
        </w:rPr>
        <w:t>transducer.</w:t>
      </w:r>
    </w:p>
    <w:tbl>
      <w:tblPr>
        <w:tblStyle w:val="Tabelacomgrade"/>
        <w:tblW w:w="13887" w:type="dxa"/>
        <w:tblLayout w:type="fixed"/>
        <w:tblLook w:val="04A0" w:firstRow="1" w:lastRow="0" w:firstColumn="1" w:lastColumn="0" w:noHBand="0" w:noVBand="1"/>
      </w:tblPr>
      <w:tblGrid>
        <w:gridCol w:w="1129"/>
        <w:gridCol w:w="236"/>
        <w:gridCol w:w="1324"/>
        <w:gridCol w:w="1134"/>
        <w:gridCol w:w="1275"/>
        <w:gridCol w:w="284"/>
        <w:gridCol w:w="1276"/>
        <w:gridCol w:w="1417"/>
        <w:gridCol w:w="1276"/>
        <w:gridCol w:w="283"/>
        <w:gridCol w:w="1276"/>
        <w:gridCol w:w="1134"/>
        <w:gridCol w:w="1418"/>
        <w:gridCol w:w="425"/>
      </w:tblGrid>
      <w:tr w:rsidR="000E1FD3" w14:paraId="04621D04" w14:textId="77777777" w:rsidTr="00DF5894">
        <w:tc>
          <w:tcPr>
            <w:tcW w:w="112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76005A0" w14:textId="77777777" w:rsidR="000E1FD3" w:rsidRDefault="000E1FD3" w:rsidP="00DF5894">
            <w:pPr>
              <w:spacing w:line="36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Surfaces</w:t>
            </w:r>
          </w:p>
        </w:tc>
        <w:tc>
          <w:tcPr>
            <w:tcW w:w="2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C484AC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3733" w:type="dxa"/>
            <w:gridSpan w:val="3"/>
            <w:tcBorders>
              <w:left w:val="single" w:sz="4" w:space="0" w:color="FFFFFF"/>
              <w:right w:val="single" w:sz="4" w:space="0" w:color="FFFFFF"/>
            </w:tcBorders>
          </w:tcPr>
          <w:p w14:paraId="53228124" w14:textId="77777777" w:rsidR="000E1FD3" w:rsidRPr="00C31446" w:rsidRDefault="000E1FD3" w:rsidP="00DF5894">
            <w:pPr>
              <w:spacing w:line="360" w:lineRule="auto"/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C31446">
              <w:rPr>
                <w:rFonts w:ascii="Calibri" w:hAnsi="Calibri"/>
                <w:b/>
                <w:bCs/>
                <w:lang w:val="en-US"/>
              </w:rPr>
              <w:t>Insertion torque</w:t>
            </w:r>
          </w:p>
        </w:tc>
        <w:tc>
          <w:tcPr>
            <w:tcW w:w="28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C126EE" w14:textId="77777777" w:rsidR="000E1FD3" w:rsidRPr="00C31446" w:rsidRDefault="000E1FD3" w:rsidP="00DF5894">
            <w:pPr>
              <w:spacing w:line="360" w:lineRule="auto"/>
              <w:jc w:val="center"/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3969" w:type="dxa"/>
            <w:gridSpan w:val="3"/>
            <w:tcBorders>
              <w:left w:val="single" w:sz="4" w:space="0" w:color="FFFFFF"/>
              <w:right w:val="single" w:sz="4" w:space="0" w:color="FFFFFF"/>
            </w:tcBorders>
          </w:tcPr>
          <w:p w14:paraId="25FF6509" w14:textId="77777777" w:rsidR="000E1FD3" w:rsidRPr="00C31446" w:rsidRDefault="000E1FD3" w:rsidP="00DF5894">
            <w:pPr>
              <w:spacing w:line="360" w:lineRule="auto"/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C31446">
              <w:rPr>
                <w:rFonts w:ascii="Calibri" w:hAnsi="Calibri"/>
                <w:b/>
                <w:bCs/>
                <w:lang w:val="en-US"/>
              </w:rPr>
              <w:t>Osstell/Smart Peg</w:t>
            </w:r>
          </w:p>
        </w:tc>
        <w:tc>
          <w:tcPr>
            <w:tcW w:w="28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D3C563" w14:textId="77777777" w:rsidR="000E1FD3" w:rsidRPr="00C31446" w:rsidRDefault="000E1FD3" w:rsidP="00DF5894">
            <w:pPr>
              <w:spacing w:line="360" w:lineRule="auto"/>
              <w:jc w:val="center"/>
              <w:rPr>
                <w:rFonts w:ascii="Calibri" w:hAnsi="Calibri"/>
                <w:b/>
                <w:bCs/>
                <w:lang w:val="en-US"/>
              </w:rPr>
            </w:pPr>
          </w:p>
        </w:tc>
        <w:tc>
          <w:tcPr>
            <w:tcW w:w="3828" w:type="dxa"/>
            <w:gridSpan w:val="3"/>
            <w:tcBorders>
              <w:left w:val="single" w:sz="4" w:space="0" w:color="FFFFFF"/>
              <w:right w:val="single" w:sz="4" w:space="0" w:color="FFFFFF"/>
            </w:tcBorders>
          </w:tcPr>
          <w:p w14:paraId="44484CDE" w14:textId="77777777" w:rsidR="000E1FD3" w:rsidRPr="00C31446" w:rsidRDefault="000E1FD3" w:rsidP="00DF5894">
            <w:pPr>
              <w:spacing w:line="360" w:lineRule="auto"/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C31446">
              <w:rPr>
                <w:rFonts w:ascii="Calibri" w:hAnsi="Calibri"/>
                <w:b/>
                <w:bCs/>
                <w:lang w:val="en-US"/>
              </w:rPr>
              <w:t>Penguin/Multi Peg</w:t>
            </w:r>
          </w:p>
        </w:tc>
        <w:tc>
          <w:tcPr>
            <w:tcW w:w="425" w:type="dxa"/>
            <w:tcBorders>
              <w:left w:val="single" w:sz="4" w:space="0" w:color="FFFFFF"/>
              <w:right w:val="single" w:sz="4" w:space="0" w:color="FFFFFF"/>
            </w:tcBorders>
          </w:tcPr>
          <w:p w14:paraId="24B9BBB0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0E1FD3" w14:paraId="153D959A" w14:textId="77777777" w:rsidTr="00DF5894">
        <w:tc>
          <w:tcPr>
            <w:tcW w:w="112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FFE045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4B8B49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3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2B4FA8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inimum</w:t>
            </w:r>
          </w:p>
          <w:p w14:paraId="469B954E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N/cm)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BBB0CB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edian</w:t>
            </w:r>
          </w:p>
          <w:p w14:paraId="107A4553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N/cm)</w:t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C23202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aximum</w:t>
            </w:r>
          </w:p>
          <w:p w14:paraId="5E053AAF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N/cm)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A9421D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5A13A6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inimum</w:t>
            </w:r>
          </w:p>
          <w:p w14:paraId="43B09B39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ISQ)</w:t>
            </w:r>
          </w:p>
        </w:tc>
        <w:tc>
          <w:tcPr>
            <w:tcW w:w="14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3FC454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edian</w:t>
            </w:r>
          </w:p>
          <w:p w14:paraId="4E5BB690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ISQ)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77894E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aximum</w:t>
            </w:r>
          </w:p>
          <w:p w14:paraId="17DB4AC2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ISQ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CFAAA6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D288A9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inimum</w:t>
            </w:r>
          </w:p>
          <w:p w14:paraId="3ED17384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RFA)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496AAB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edian</w:t>
            </w:r>
          </w:p>
          <w:p w14:paraId="0F8DE230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RFA)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2B0A87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aximum</w:t>
            </w:r>
          </w:p>
          <w:p w14:paraId="7B3FB4A1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(RFA)</w:t>
            </w:r>
          </w:p>
        </w:tc>
        <w:tc>
          <w:tcPr>
            <w:tcW w:w="42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0191A7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0E1FD3" w14:paraId="1D26DD0C" w14:textId="77777777" w:rsidTr="00DF5894"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A0F7EE" w14:textId="41002696" w:rsidR="000E1FD3" w:rsidRPr="00C31446" w:rsidRDefault="000E1FD3" w:rsidP="00DF5894">
            <w:pPr>
              <w:spacing w:line="360" w:lineRule="auto"/>
              <w:rPr>
                <w:rFonts w:ascii="Calibri" w:hAnsi="Calibri"/>
                <w:b/>
                <w:bCs/>
                <w:lang w:val="en-US"/>
              </w:rPr>
            </w:pPr>
            <w:r w:rsidRPr="00C31446">
              <w:rPr>
                <w:b/>
                <w:bCs/>
              </w:rPr>
              <w:t>DA</w:t>
            </w:r>
            <w:r w:rsidR="00E04406">
              <w:rPr>
                <w:b/>
                <w:bCs/>
              </w:rPr>
              <w:t>A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544E23" w14:textId="77777777" w:rsidR="000E1FD3" w:rsidRDefault="000E1FD3" w:rsidP="00DF5894">
            <w:pPr>
              <w:spacing w:line="36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3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46651C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A1DF8E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0A1224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0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66DAD3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E5B222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EFA841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 w:rsidRPr="003E566C">
              <w:rPr>
                <w:rFonts w:ascii="Calibri" w:hAnsi="Calibri" w:cs="Calibri"/>
              </w:rPr>
              <w:t>7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16A0A6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 w:rsidRPr="003E566C">
              <w:rPr>
                <w:rFonts w:ascii="Calibri" w:hAnsi="Calibri" w:cs="Calibri"/>
              </w:rPr>
              <w:t>78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1DF4BE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430134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 w:rsidRPr="003E566C">
              <w:rPr>
                <w:rFonts w:ascii="Calibri" w:hAnsi="Calibri" w:cs="Calibri"/>
              </w:rPr>
              <w:t>7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91FC1C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 w:rsidRPr="003E566C">
              <w:rPr>
                <w:rFonts w:ascii="Calibri" w:hAnsi="Calibri" w:cs="Calibri"/>
              </w:rPr>
              <w:t>8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819E4E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 w:rsidRPr="003E566C">
              <w:rPr>
                <w:rFonts w:ascii="Calibri" w:hAnsi="Calibri" w:cs="Calibri"/>
              </w:rPr>
              <w:t>86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A2F1E7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*</w:t>
            </w:r>
          </w:p>
        </w:tc>
      </w:tr>
      <w:tr w:rsidR="000E1FD3" w14:paraId="4C57E1CF" w14:textId="77777777" w:rsidTr="00DF5894">
        <w:tc>
          <w:tcPr>
            <w:tcW w:w="11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6FADCB0" w14:textId="7D40BD76" w:rsidR="000E1FD3" w:rsidRPr="00C31446" w:rsidRDefault="000E1FD3" w:rsidP="00DF5894">
            <w:pPr>
              <w:spacing w:line="360" w:lineRule="auto"/>
              <w:rPr>
                <w:b/>
                <w:bCs/>
              </w:rPr>
            </w:pPr>
            <w:r w:rsidRPr="00C31446">
              <w:rPr>
                <w:b/>
                <w:bCs/>
              </w:rPr>
              <w:t>HA</w:t>
            </w:r>
            <w:r w:rsidR="00E04406">
              <w:rPr>
                <w:b/>
                <w:bCs/>
              </w:rPr>
              <w:t>nano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0F14925" w14:textId="77777777" w:rsidR="000E1FD3" w:rsidRDefault="000E1FD3" w:rsidP="00DF5894">
            <w:pPr>
              <w:spacing w:line="36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32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38FD800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05E3D63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A65BA16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0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BA09D87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BC84571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D1CF491" w14:textId="77777777" w:rsidR="000E1FD3" w:rsidRPr="003E566C" w:rsidRDefault="000E1FD3" w:rsidP="00DF589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E566C">
              <w:rPr>
                <w:rFonts w:ascii="Calibri" w:hAnsi="Calibri" w:cs="Calibri"/>
              </w:rPr>
              <w:t>7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ADF2376" w14:textId="77777777" w:rsidR="000E1FD3" w:rsidRPr="003E566C" w:rsidRDefault="000E1FD3" w:rsidP="00DF589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E566C">
              <w:rPr>
                <w:rFonts w:ascii="Calibri" w:hAnsi="Calibri" w:cs="Calibri"/>
              </w:rPr>
              <w:t>76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D6035F7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F03253E" w14:textId="77777777" w:rsidR="000E1FD3" w:rsidRPr="003E566C" w:rsidRDefault="000E1FD3" w:rsidP="00DF589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E566C">
              <w:rPr>
                <w:rFonts w:ascii="Calibri" w:hAnsi="Calibri" w:cs="Calibri"/>
              </w:rPr>
              <w:t>7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6B86D33" w14:textId="77777777" w:rsidR="000E1FD3" w:rsidRPr="003E566C" w:rsidRDefault="000E1FD3" w:rsidP="00DF589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E566C">
              <w:rPr>
                <w:rFonts w:ascii="Calibri" w:hAnsi="Calibri" w:cs="Calibri"/>
              </w:rPr>
              <w:t>8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C4227C6" w14:textId="77777777" w:rsidR="000E1FD3" w:rsidRPr="003E566C" w:rsidRDefault="000E1FD3" w:rsidP="00DF589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E566C">
              <w:rPr>
                <w:rFonts w:ascii="Calibri" w:hAnsi="Calibri" w:cs="Calibri"/>
              </w:rPr>
              <w:t>82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0FCC680" w14:textId="77777777" w:rsidR="000E1FD3" w:rsidRDefault="000E1FD3" w:rsidP="00DF5894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*</w:t>
            </w:r>
          </w:p>
        </w:tc>
      </w:tr>
    </w:tbl>
    <w:p w14:paraId="627E9CB6" w14:textId="77777777" w:rsidR="000E1FD3" w:rsidRDefault="000E1FD3" w:rsidP="000E1FD3">
      <w:pPr>
        <w:spacing w:line="360" w:lineRule="auto"/>
        <w:rPr>
          <w:rFonts w:ascii="Calibri" w:hAnsi="Calibri"/>
          <w:lang w:val="en-US"/>
        </w:rPr>
      </w:pPr>
    </w:p>
    <w:p w14:paraId="2E4EDC24" w14:textId="77777777" w:rsidR="000E1FD3" w:rsidRPr="00527001" w:rsidRDefault="000E1FD3" w:rsidP="000E1FD3">
      <w:pPr>
        <w:spacing w:line="360" w:lineRule="auto"/>
        <w:rPr>
          <w:rFonts w:ascii="Calibri" w:eastAsia="Times New Roman" w:hAnsi="Calibri" w:cs="Times New Roman"/>
          <w:color w:val="000000"/>
          <w:lang w:val="en-US"/>
        </w:rPr>
      </w:pPr>
      <w:r w:rsidRPr="00EE3C1B">
        <w:rPr>
          <w:rFonts w:ascii="Calibri" w:eastAsia="Times New Roman" w:hAnsi="Calibri" w:cs="Times New Roman"/>
          <w:b/>
          <w:bCs/>
          <w:color w:val="000000"/>
          <w:lang w:val="en-US"/>
        </w:rPr>
        <w:t>Abbreviations</w:t>
      </w:r>
      <w:r w:rsidRPr="00EE3C1B">
        <w:rPr>
          <w:rFonts w:ascii="Calibri" w:eastAsia="Times New Roman" w:hAnsi="Calibri" w:cs="Times New Roman"/>
          <w:color w:val="000000"/>
          <w:lang w:val="en-US"/>
        </w:rPr>
        <w:t>: SD (standard deviation);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ISQ (implant stability coefficient); RFA (</w:t>
      </w:r>
      <w:r w:rsidRPr="00527001">
        <w:rPr>
          <w:rFonts w:ascii="Calibri" w:eastAsia="Times New Roman" w:hAnsi="Calibri" w:cs="Times New Roman"/>
          <w:color w:val="000000"/>
          <w:lang w:val="en-US"/>
        </w:rPr>
        <w:t>resonance frequency analysis</w:t>
      </w:r>
      <w:r>
        <w:rPr>
          <w:rFonts w:ascii="Calibri" w:eastAsia="Times New Roman" w:hAnsi="Calibri" w:cs="Times New Roman"/>
          <w:color w:val="000000"/>
          <w:lang w:val="en-US"/>
        </w:rPr>
        <w:t xml:space="preserve">). </w:t>
      </w:r>
    </w:p>
    <w:p w14:paraId="22602BBE" w14:textId="77777777" w:rsidR="000E1FD3" w:rsidRPr="00751733" w:rsidRDefault="000E1FD3" w:rsidP="000E1FD3">
      <w:pPr>
        <w:spacing w:line="360" w:lineRule="auto"/>
        <w:rPr>
          <w:rFonts w:ascii="Calibri" w:hAnsi="Calibri"/>
          <w:lang w:val="en-US"/>
        </w:rPr>
      </w:pPr>
      <w:r w:rsidRPr="00E43AA6">
        <w:rPr>
          <w:rFonts w:ascii="Calibri" w:hAnsi="Calibri"/>
          <w:lang w:val="en-US"/>
        </w:rPr>
        <w:t>(</w:t>
      </w:r>
      <w:r>
        <w:rPr>
          <w:rFonts w:ascii="Calibri" w:hAnsi="Calibri"/>
          <w:lang w:val="en-US"/>
        </w:rPr>
        <w:t>*</w:t>
      </w:r>
      <w:r w:rsidRPr="00E43AA6">
        <w:rPr>
          <w:rFonts w:ascii="Calibri" w:hAnsi="Calibri"/>
          <w:lang w:val="en-US"/>
        </w:rPr>
        <w:t>)</w:t>
      </w:r>
      <w:r w:rsidRPr="00051B83">
        <w:rPr>
          <w:rFonts w:ascii="Calibri" w:hAnsi="Calibri"/>
          <w:lang w:val="en-US"/>
        </w:rPr>
        <w:t xml:space="preserve"> Significant difference vs </w:t>
      </w:r>
      <w:r>
        <w:rPr>
          <w:rFonts w:ascii="Calibri" w:hAnsi="Calibri"/>
          <w:lang w:val="en-US"/>
        </w:rPr>
        <w:t>Osstell/Smart Peg</w:t>
      </w:r>
      <w:r>
        <w:rPr>
          <w:rFonts w:ascii="Calibri" w:eastAsia="Times New Roman" w:hAnsi="Calibri" w:cs="Times New Roman"/>
          <w:color w:val="000000"/>
          <w:lang w:val="en-US"/>
        </w:rPr>
        <w:t>.</w:t>
      </w:r>
    </w:p>
    <w:p w14:paraId="1E109020" w14:textId="4B384152" w:rsidR="008F3BD0" w:rsidRDefault="008F3BD0">
      <w:pPr>
        <w:rPr>
          <w:lang w:val="en-US"/>
        </w:rPr>
      </w:pPr>
    </w:p>
    <w:p w14:paraId="482EB47D" w14:textId="42CF071C" w:rsidR="00DB62AC" w:rsidRDefault="00DB62AC">
      <w:pPr>
        <w:rPr>
          <w:lang w:val="en-US"/>
        </w:rPr>
      </w:pPr>
    </w:p>
    <w:p w14:paraId="1B50A600" w14:textId="7FFD05E5" w:rsidR="00DB62AC" w:rsidRDefault="00DB62AC">
      <w:pPr>
        <w:rPr>
          <w:lang w:val="en-US"/>
        </w:rPr>
      </w:pPr>
    </w:p>
    <w:p w14:paraId="28D80F5D" w14:textId="5575A6A2" w:rsidR="00DB62AC" w:rsidRPr="00DB62AC" w:rsidRDefault="00DB62AC">
      <w:pPr>
        <w:rPr>
          <w:lang w:val="en-US"/>
        </w:rPr>
      </w:pPr>
    </w:p>
    <w:sectPr w:rsidR="00DB62AC" w:rsidRPr="00DB62AC" w:rsidSect="00DB62A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2AC"/>
    <w:rsid w:val="00015F70"/>
    <w:rsid w:val="000214C6"/>
    <w:rsid w:val="000321F2"/>
    <w:rsid w:val="000425B6"/>
    <w:rsid w:val="000B3C5C"/>
    <w:rsid w:val="000E1FD3"/>
    <w:rsid w:val="000F3C72"/>
    <w:rsid w:val="001067D8"/>
    <w:rsid w:val="001328C6"/>
    <w:rsid w:val="0014687E"/>
    <w:rsid w:val="00167402"/>
    <w:rsid w:val="001B5E70"/>
    <w:rsid w:val="001B68FC"/>
    <w:rsid w:val="001C7EE1"/>
    <w:rsid w:val="001E0C45"/>
    <w:rsid w:val="0024001B"/>
    <w:rsid w:val="00244ED8"/>
    <w:rsid w:val="002637A8"/>
    <w:rsid w:val="00271286"/>
    <w:rsid w:val="002A0392"/>
    <w:rsid w:val="002A1538"/>
    <w:rsid w:val="003018D1"/>
    <w:rsid w:val="00311C0F"/>
    <w:rsid w:val="00333D50"/>
    <w:rsid w:val="0033735B"/>
    <w:rsid w:val="0034046D"/>
    <w:rsid w:val="003653D2"/>
    <w:rsid w:val="00375019"/>
    <w:rsid w:val="003B49ED"/>
    <w:rsid w:val="0040408C"/>
    <w:rsid w:val="00421025"/>
    <w:rsid w:val="00450397"/>
    <w:rsid w:val="00477604"/>
    <w:rsid w:val="004A5599"/>
    <w:rsid w:val="004B5EF7"/>
    <w:rsid w:val="004E104B"/>
    <w:rsid w:val="004E3BDA"/>
    <w:rsid w:val="00501B59"/>
    <w:rsid w:val="00530DB3"/>
    <w:rsid w:val="00535BCA"/>
    <w:rsid w:val="00536A67"/>
    <w:rsid w:val="00562D16"/>
    <w:rsid w:val="00570502"/>
    <w:rsid w:val="00572848"/>
    <w:rsid w:val="00573B91"/>
    <w:rsid w:val="005843DB"/>
    <w:rsid w:val="005C24C8"/>
    <w:rsid w:val="00600476"/>
    <w:rsid w:val="006326EF"/>
    <w:rsid w:val="00663858"/>
    <w:rsid w:val="00687BEF"/>
    <w:rsid w:val="006C1F8F"/>
    <w:rsid w:val="006C6F14"/>
    <w:rsid w:val="006F07E9"/>
    <w:rsid w:val="00755484"/>
    <w:rsid w:val="007B526F"/>
    <w:rsid w:val="00814E98"/>
    <w:rsid w:val="00834766"/>
    <w:rsid w:val="00895EF1"/>
    <w:rsid w:val="008C2710"/>
    <w:rsid w:val="008E216A"/>
    <w:rsid w:val="008E58D6"/>
    <w:rsid w:val="008E6C5B"/>
    <w:rsid w:val="008F3BD0"/>
    <w:rsid w:val="00903BAA"/>
    <w:rsid w:val="00913475"/>
    <w:rsid w:val="00913631"/>
    <w:rsid w:val="00991EAD"/>
    <w:rsid w:val="009A486F"/>
    <w:rsid w:val="009B1692"/>
    <w:rsid w:val="009C79E7"/>
    <w:rsid w:val="009E6A5C"/>
    <w:rsid w:val="009F0848"/>
    <w:rsid w:val="00A109B1"/>
    <w:rsid w:val="00A36AEB"/>
    <w:rsid w:val="00A40AF8"/>
    <w:rsid w:val="00A80760"/>
    <w:rsid w:val="00A94764"/>
    <w:rsid w:val="00AB2AB4"/>
    <w:rsid w:val="00AB5906"/>
    <w:rsid w:val="00AF28F7"/>
    <w:rsid w:val="00AF68ED"/>
    <w:rsid w:val="00B15748"/>
    <w:rsid w:val="00B24DB2"/>
    <w:rsid w:val="00B569C4"/>
    <w:rsid w:val="00B74844"/>
    <w:rsid w:val="00B97E34"/>
    <w:rsid w:val="00BD7993"/>
    <w:rsid w:val="00BE0D86"/>
    <w:rsid w:val="00BE52E5"/>
    <w:rsid w:val="00BE668C"/>
    <w:rsid w:val="00BF6D8A"/>
    <w:rsid w:val="00C00CD1"/>
    <w:rsid w:val="00C01FE6"/>
    <w:rsid w:val="00C40C8B"/>
    <w:rsid w:val="00C46AE7"/>
    <w:rsid w:val="00C508F7"/>
    <w:rsid w:val="00C52059"/>
    <w:rsid w:val="00C72898"/>
    <w:rsid w:val="00C73913"/>
    <w:rsid w:val="00C75DF9"/>
    <w:rsid w:val="00C765FA"/>
    <w:rsid w:val="00CD6B92"/>
    <w:rsid w:val="00D053B6"/>
    <w:rsid w:val="00D21B7C"/>
    <w:rsid w:val="00D42CA0"/>
    <w:rsid w:val="00DB5D50"/>
    <w:rsid w:val="00DB62AC"/>
    <w:rsid w:val="00DC0ABD"/>
    <w:rsid w:val="00DD529A"/>
    <w:rsid w:val="00DF54ED"/>
    <w:rsid w:val="00E04406"/>
    <w:rsid w:val="00E56C43"/>
    <w:rsid w:val="00EA212F"/>
    <w:rsid w:val="00EB15A0"/>
    <w:rsid w:val="00F05A94"/>
    <w:rsid w:val="00F127B0"/>
    <w:rsid w:val="00F32042"/>
    <w:rsid w:val="00F352B4"/>
    <w:rsid w:val="00F6053D"/>
    <w:rsid w:val="00F64E61"/>
    <w:rsid w:val="00F80602"/>
    <w:rsid w:val="00F81943"/>
    <w:rsid w:val="00F92E84"/>
    <w:rsid w:val="00FC2ECB"/>
    <w:rsid w:val="00FE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B6AA2"/>
  <w15:chartTrackingRefBased/>
  <w15:docId w15:val="{4C9679A5-DC6C-264D-AC9A-65832DC63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FD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E1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len Cristina Sartoretto Lorenzi</dc:creator>
  <cp:keywords/>
  <dc:description/>
  <cp:lastModifiedBy>Daniel Almeida</cp:lastModifiedBy>
  <cp:revision>2</cp:revision>
  <dcterms:created xsi:type="dcterms:W3CDTF">2022-08-01T22:07:00Z</dcterms:created>
  <dcterms:modified xsi:type="dcterms:W3CDTF">2022-08-01T22:07:00Z</dcterms:modified>
</cp:coreProperties>
</file>